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/>
        </w:rPr>
        <w:t xml:space="preserve"> Samp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preparing</w:t>
      </w:r>
    </w:p>
    <w:p>
      <w:pPr>
        <w:ind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200 mg of </w:t>
      </w:r>
      <w:r>
        <w:rPr>
          <w:rFonts w:hint="default" w:ascii="Times New Roman" w:hAnsi="Times New Roman" w:cs="Times New Roman"/>
          <w:lang w:val="en-US" w:eastAsia="zh-CN"/>
        </w:rPr>
        <w:t>Zadi-5 powder</w:t>
      </w:r>
      <w:r>
        <w:rPr>
          <w:rFonts w:hint="default" w:ascii="Times New Roman" w:hAnsi="Times New Roman" w:cs="Times New Roman"/>
        </w:rPr>
        <w:t xml:space="preserve"> add 1000 µL of 80% methanol solution and grinding beads, grind 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n, vortex for 10 min. Centrifuge at 4</w:t>
      </w:r>
      <w:r>
        <w:rPr>
          <w:rFonts w:hint="default" w:ascii="Times New Roman" w:hAnsi="Times New Roman" w:cs="Times New Roman"/>
          <w:lang w:eastAsia="zh-CN"/>
        </w:rPr>
        <w:t>℃</w:t>
      </w:r>
      <w:r>
        <w:rPr>
          <w:rFonts w:hint="default" w:ascii="Times New Roman" w:hAnsi="Times New Roman" w:cs="Times New Roman"/>
        </w:rPr>
        <w:t xml:space="preserve"> for 10 min with a centrifugal force of 20,000 xg, and take the supernatant for analysis on the computer.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</w:rPr>
        <w:t xml:space="preserve"> Detection conditions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2.1</w:t>
      </w:r>
      <w:r>
        <w:rPr>
          <w:rFonts w:hint="default" w:ascii="Times New Roman" w:hAnsi="Times New Roman" w:cs="Times New Roman"/>
          <w:b/>
          <w:bCs/>
        </w:rPr>
        <w:t>Mass spectrometry condition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on source: Electrospray ionization source (ESI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anning mode: positive and negative ion switching sca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tection method: Full mass/dd-MS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solution: 70000 (full mass); 17500 (dd-MS2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an range: 100.0～1500.0 m/z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ary Voltage: 3.8 kV (Positiv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pillary Temperature: 300 ℃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llision gas: high-purity argon (purity ≥99.999 %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llision energy (N) CE: 3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heath gas: nitrogen (purity ≥99.999%), 40 Arb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uxiliary gas: nitrogen (purity ≥99.999%), 15 Arb, 350 ℃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collection time: 30.0 min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2.2 Chromatographic condition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lumn: AQ-C18, 150×2.1mm, 1.8 µm, Welc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low rate: 0.30 mL/mi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queous phase: 0.1% formic acid in wate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rganic phase: methano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eedle wash: methanol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lumn oven temperature: 35°C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utosampler temperature: 10.0°C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utosampler injection volume: 5.00 µL</w: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1 Chromatographic grad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00" w:hRule="atLeast"/>
        </w:trPr>
        <w:tc>
          <w:tcPr>
            <w:tcW w:w="284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Time (min</w:t>
            </w:r>
            <w:r>
              <w:rPr>
                <w:rFonts w:hint="eastAsia"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Water phase ratio (%)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organic phase ratio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8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57" w:hRule="atLeast"/>
        </w:trPr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.3 Data Analysis</w:t>
      </w:r>
    </w:p>
    <w:p>
      <w:pPr>
        <w:ind w:firstLine="420" w:firstLineChars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data collected by high-resolution liquid mass was completed by CD2.1 (Thermo Fisher)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Process the </w:t>
      </w:r>
      <w:r>
        <w:rPr>
          <w:rFonts w:hint="default" w:ascii="Times New Roman" w:hAnsi="Times New Roman" w:cs="Times New Roman"/>
        </w:rPr>
        <w:t xml:space="preserve">database search and comparison (mzCloud) </w:t>
      </w:r>
      <w:r>
        <w:rPr>
          <w:rFonts w:hint="eastAsia" w:ascii="Times New Roman" w:hAnsi="Times New Roman" w:cs="Times New Roman"/>
          <w:lang w:eastAsia="zh-CN"/>
        </w:rPr>
        <w:t>，</w:t>
      </w:r>
      <w:r>
        <w:rPr>
          <w:rFonts w:hint="default" w:ascii="Times New Roman" w:hAnsi="Times New Roman" w:cs="Times New Roman"/>
        </w:rPr>
        <w:t>After preliminary sorting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506085" cy="3246120"/>
            <wp:effectExtent l="0" t="0" r="18415" b="1143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6085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kMTZhZTA3MzU1MTk5NTQ5MDg2MWQ4YzMxZWRmZWUifQ=="/>
  </w:docVars>
  <w:rsids>
    <w:rsidRoot w:val="02C91391"/>
    <w:rsid w:val="02C91391"/>
    <w:rsid w:val="1E30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</Words>
  <Characters>1205</Characters>
  <Lines>0</Lines>
  <Paragraphs>0</Paragraphs>
  <TotalTime>2</TotalTime>
  <ScaleCrop>false</ScaleCrop>
  <LinksUpToDate>false</LinksUpToDate>
  <CharactersWithSpaces>137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5:05:00Z</dcterms:created>
  <dc:creator>wurga</dc:creator>
  <cp:lastModifiedBy>wurga</cp:lastModifiedBy>
  <dcterms:modified xsi:type="dcterms:W3CDTF">2022-06-29T05:2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BB210D6F0094028BE36BF4F10B2019C</vt:lpwstr>
  </property>
</Properties>
</file>